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560"/>
        <w:gridCol w:w="2693"/>
        <w:gridCol w:w="1133"/>
      </w:tblGrid>
      <w:tr w:rsidR="006031A0" w:rsidRPr="007A6032" w14:paraId="7FB9D30C" w14:textId="77777777" w:rsidTr="00493F32">
        <w:tc>
          <w:tcPr>
            <w:tcW w:w="9350" w:type="dxa"/>
            <w:gridSpan w:val="4"/>
          </w:tcPr>
          <w:p w14:paraId="07AFD638" w14:textId="77777777" w:rsidR="006031A0" w:rsidRPr="007A6032" w:rsidRDefault="006031A0" w:rsidP="00493F32">
            <w:pPr>
              <w:spacing w:line="276" w:lineRule="auto"/>
              <w:rPr>
                <w:b/>
                <w:bCs/>
                <w:sz w:val="22"/>
                <w:szCs w:val="22"/>
                <w:vertAlign w:val="superscript"/>
              </w:rPr>
            </w:pPr>
            <w:r>
              <w:rPr>
                <w:b/>
                <w:bCs/>
                <w:sz w:val="22"/>
                <w:szCs w:val="22"/>
              </w:rPr>
              <w:t>Supplementary Table</w:t>
            </w:r>
            <w:r w:rsidRPr="007A6032"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7</w:t>
            </w:r>
            <w:r w:rsidRPr="007A6032">
              <w:rPr>
                <w:b/>
                <w:bCs/>
                <w:sz w:val="22"/>
                <w:szCs w:val="22"/>
              </w:rPr>
              <w:t xml:space="preserve">. Univariable logistic regression analysis (with complementary log-log link) for the outcome of high-grade prostate cancer diagnosis (i.e., Gleason Score ≥8), using counting process data, by time-varying exposure of drug </w:t>
            </w:r>
            <w:proofErr w:type="spellStart"/>
            <w:r w:rsidRPr="007A6032">
              <w:rPr>
                <w:b/>
                <w:bCs/>
                <w:sz w:val="22"/>
                <w:szCs w:val="22"/>
              </w:rPr>
              <w:t>quintile</w:t>
            </w:r>
            <w:r w:rsidRPr="007A6032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6031A0" w:rsidRPr="007A6032" w14:paraId="1C8FB3D5" w14:textId="77777777" w:rsidTr="00493F32">
        <w:tc>
          <w:tcPr>
            <w:tcW w:w="3964" w:type="dxa"/>
          </w:tcPr>
          <w:p w14:paraId="16E25D68" w14:textId="77777777" w:rsidR="006031A0" w:rsidRPr="007A6032" w:rsidRDefault="006031A0" w:rsidP="00493F3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560" w:type="dxa"/>
          </w:tcPr>
          <w:p w14:paraId="05260B38" w14:textId="77777777" w:rsidR="006031A0" w:rsidRPr="007A6032" w:rsidRDefault="006031A0" w:rsidP="00493F3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Hazard Ratio</w:t>
            </w:r>
          </w:p>
        </w:tc>
        <w:tc>
          <w:tcPr>
            <w:tcW w:w="2693" w:type="dxa"/>
          </w:tcPr>
          <w:p w14:paraId="1F890BCF" w14:textId="77777777" w:rsidR="006031A0" w:rsidRPr="007A6032" w:rsidRDefault="006031A0" w:rsidP="00493F3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95% Confidence Interval</w:t>
            </w:r>
          </w:p>
        </w:tc>
        <w:tc>
          <w:tcPr>
            <w:tcW w:w="1133" w:type="dxa"/>
          </w:tcPr>
          <w:p w14:paraId="6796BAF8" w14:textId="77777777" w:rsidR="006031A0" w:rsidRPr="007A6032" w:rsidRDefault="006031A0" w:rsidP="00493F3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6031A0" w:rsidRPr="007A6032" w14:paraId="4E2D5A37" w14:textId="77777777" w:rsidTr="00493F32">
        <w:tc>
          <w:tcPr>
            <w:tcW w:w="3964" w:type="dxa"/>
          </w:tcPr>
          <w:p w14:paraId="4FF2AFE5" w14:textId="77777777" w:rsidR="006031A0" w:rsidRPr="007A6032" w:rsidRDefault="006031A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PPI use quintile</w:t>
            </w:r>
          </w:p>
          <w:p w14:paraId="2C52C2E7" w14:textId="77777777" w:rsidR="006031A0" w:rsidRPr="007A6032" w:rsidRDefault="006031A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(Referent: Non-drug users)</w:t>
            </w:r>
          </w:p>
        </w:tc>
        <w:tc>
          <w:tcPr>
            <w:tcW w:w="1560" w:type="dxa"/>
          </w:tcPr>
          <w:p w14:paraId="7E0BE22B" w14:textId="77777777" w:rsidR="006031A0" w:rsidRPr="007A6032" w:rsidRDefault="006031A0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</w:tcPr>
          <w:p w14:paraId="28F08C0D" w14:textId="77777777" w:rsidR="006031A0" w:rsidRPr="007A6032" w:rsidRDefault="006031A0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3" w:type="dxa"/>
          </w:tcPr>
          <w:p w14:paraId="2F398EF0" w14:textId="77777777" w:rsidR="006031A0" w:rsidRPr="007A6032" w:rsidRDefault="006031A0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6031A0" w:rsidRPr="007A6032" w14:paraId="0680C97D" w14:textId="77777777" w:rsidTr="00493F32">
        <w:tc>
          <w:tcPr>
            <w:tcW w:w="3964" w:type="dxa"/>
          </w:tcPr>
          <w:p w14:paraId="3CEABF54" w14:textId="77777777" w:rsidR="006031A0" w:rsidRPr="007A6032" w:rsidRDefault="006031A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1</w:t>
            </w:r>
            <w:r w:rsidRPr="007A6032">
              <w:rPr>
                <w:sz w:val="22"/>
                <w:szCs w:val="22"/>
                <w:vertAlign w:val="superscript"/>
              </w:rPr>
              <w:t>st</w:t>
            </w:r>
            <w:r w:rsidRPr="007A6032">
              <w:rPr>
                <w:sz w:val="22"/>
                <w:szCs w:val="22"/>
              </w:rPr>
              <w:t xml:space="preserve"> (Lowest)</w:t>
            </w:r>
          </w:p>
        </w:tc>
        <w:tc>
          <w:tcPr>
            <w:tcW w:w="1560" w:type="dxa"/>
          </w:tcPr>
          <w:p w14:paraId="14BAE112" w14:textId="77777777" w:rsidR="006031A0" w:rsidRPr="007A6032" w:rsidRDefault="006031A0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14</w:t>
            </w:r>
          </w:p>
        </w:tc>
        <w:tc>
          <w:tcPr>
            <w:tcW w:w="2693" w:type="dxa"/>
          </w:tcPr>
          <w:p w14:paraId="60592410" w14:textId="77777777" w:rsidR="006031A0" w:rsidRPr="007A6032" w:rsidRDefault="006031A0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9–1.32</w:t>
            </w:r>
          </w:p>
        </w:tc>
        <w:tc>
          <w:tcPr>
            <w:tcW w:w="1133" w:type="dxa"/>
          </w:tcPr>
          <w:p w14:paraId="56C96050" w14:textId="77777777" w:rsidR="006031A0" w:rsidRPr="007A6032" w:rsidRDefault="006031A0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07</w:t>
            </w:r>
          </w:p>
        </w:tc>
      </w:tr>
      <w:tr w:rsidR="006031A0" w:rsidRPr="007A6032" w14:paraId="03E9BDA9" w14:textId="77777777" w:rsidTr="00493F32">
        <w:tc>
          <w:tcPr>
            <w:tcW w:w="3964" w:type="dxa"/>
          </w:tcPr>
          <w:p w14:paraId="15BE6D85" w14:textId="77777777" w:rsidR="006031A0" w:rsidRPr="007A6032" w:rsidRDefault="006031A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2</w:t>
            </w:r>
            <w:r w:rsidRPr="007A6032">
              <w:rPr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1560" w:type="dxa"/>
          </w:tcPr>
          <w:p w14:paraId="457C4821" w14:textId="77777777" w:rsidR="006031A0" w:rsidRPr="007A6032" w:rsidRDefault="006031A0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16</w:t>
            </w:r>
          </w:p>
        </w:tc>
        <w:tc>
          <w:tcPr>
            <w:tcW w:w="2693" w:type="dxa"/>
          </w:tcPr>
          <w:p w14:paraId="4BE7F866" w14:textId="77777777" w:rsidR="006031A0" w:rsidRPr="007A6032" w:rsidRDefault="006031A0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8–1.38</w:t>
            </w:r>
          </w:p>
        </w:tc>
        <w:tc>
          <w:tcPr>
            <w:tcW w:w="1133" w:type="dxa"/>
          </w:tcPr>
          <w:p w14:paraId="1D3135CD" w14:textId="77777777" w:rsidR="006031A0" w:rsidRPr="007A6032" w:rsidRDefault="006031A0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08</w:t>
            </w:r>
          </w:p>
        </w:tc>
      </w:tr>
      <w:tr w:rsidR="006031A0" w:rsidRPr="007A6032" w14:paraId="68F1CE1B" w14:textId="77777777" w:rsidTr="00493F32">
        <w:tc>
          <w:tcPr>
            <w:tcW w:w="3964" w:type="dxa"/>
          </w:tcPr>
          <w:p w14:paraId="391DBB1C" w14:textId="77777777" w:rsidR="006031A0" w:rsidRPr="007A6032" w:rsidRDefault="006031A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3</w:t>
            </w:r>
            <w:r w:rsidRPr="007A6032">
              <w:rPr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1560" w:type="dxa"/>
          </w:tcPr>
          <w:p w14:paraId="449FFC49" w14:textId="77777777" w:rsidR="006031A0" w:rsidRPr="007A6032" w:rsidRDefault="006031A0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9</w:t>
            </w:r>
          </w:p>
        </w:tc>
        <w:tc>
          <w:tcPr>
            <w:tcW w:w="2693" w:type="dxa"/>
          </w:tcPr>
          <w:p w14:paraId="489E5190" w14:textId="77777777" w:rsidR="006031A0" w:rsidRPr="007A6032" w:rsidRDefault="006031A0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4–1.17</w:t>
            </w:r>
          </w:p>
        </w:tc>
        <w:tc>
          <w:tcPr>
            <w:tcW w:w="1133" w:type="dxa"/>
          </w:tcPr>
          <w:p w14:paraId="7CABE15E" w14:textId="77777777" w:rsidR="006031A0" w:rsidRPr="007A6032" w:rsidRDefault="006031A0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2</w:t>
            </w:r>
          </w:p>
        </w:tc>
      </w:tr>
      <w:tr w:rsidR="006031A0" w:rsidRPr="007A6032" w14:paraId="5849433E" w14:textId="77777777" w:rsidTr="00493F32">
        <w:tc>
          <w:tcPr>
            <w:tcW w:w="3964" w:type="dxa"/>
          </w:tcPr>
          <w:p w14:paraId="1F7CBE7F" w14:textId="77777777" w:rsidR="006031A0" w:rsidRPr="007A6032" w:rsidRDefault="006031A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4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60" w:type="dxa"/>
          </w:tcPr>
          <w:p w14:paraId="0FA4DC11" w14:textId="77777777" w:rsidR="006031A0" w:rsidRPr="007A6032" w:rsidRDefault="006031A0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0</w:t>
            </w:r>
          </w:p>
        </w:tc>
        <w:tc>
          <w:tcPr>
            <w:tcW w:w="2693" w:type="dxa"/>
          </w:tcPr>
          <w:p w14:paraId="429B280E" w14:textId="77777777" w:rsidR="006031A0" w:rsidRPr="007A6032" w:rsidRDefault="006031A0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5–1.18</w:t>
            </w:r>
          </w:p>
        </w:tc>
        <w:tc>
          <w:tcPr>
            <w:tcW w:w="1133" w:type="dxa"/>
          </w:tcPr>
          <w:p w14:paraId="555C7D8C" w14:textId="77777777" w:rsidR="006031A0" w:rsidRPr="007A6032" w:rsidRDefault="006031A0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8</w:t>
            </w:r>
          </w:p>
        </w:tc>
      </w:tr>
      <w:tr w:rsidR="006031A0" w:rsidRPr="007A6032" w14:paraId="32B2DEDF" w14:textId="77777777" w:rsidTr="00493F32">
        <w:tc>
          <w:tcPr>
            <w:tcW w:w="3964" w:type="dxa"/>
          </w:tcPr>
          <w:p w14:paraId="0DA58422" w14:textId="77777777" w:rsidR="006031A0" w:rsidRPr="007A6032" w:rsidRDefault="006031A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5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(Highest)</w:t>
            </w:r>
          </w:p>
        </w:tc>
        <w:tc>
          <w:tcPr>
            <w:tcW w:w="1560" w:type="dxa"/>
          </w:tcPr>
          <w:p w14:paraId="21CAC154" w14:textId="77777777" w:rsidR="006031A0" w:rsidRPr="007A6032" w:rsidRDefault="006031A0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11</w:t>
            </w:r>
          </w:p>
        </w:tc>
        <w:tc>
          <w:tcPr>
            <w:tcW w:w="2693" w:type="dxa"/>
          </w:tcPr>
          <w:p w14:paraId="7A677719" w14:textId="77777777" w:rsidR="006031A0" w:rsidRPr="007A6032" w:rsidRDefault="006031A0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6–1.30</w:t>
            </w:r>
          </w:p>
        </w:tc>
        <w:tc>
          <w:tcPr>
            <w:tcW w:w="1133" w:type="dxa"/>
          </w:tcPr>
          <w:p w14:paraId="6E50F423" w14:textId="77777777" w:rsidR="006031A0" w:rsidRPr="007A6032" w:rsidRDefault="006031A0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17</w:t>
            </w:r>
          </w:p>
        </w:tc>
      </w:tr>
      <w:tr w:rsidR="006031A0" w:rsidRPr="007A6032" w14:paraId="71C6DBD5" w14:textId="77777777" w:rsidTr="00493F32">
        <w:tc>
          <w:tcPr>
            <w:tcW w:w="3964" w:type="dxa"/>
          </w:tcPr>
          <w:p w14:paraId="131CEA1B" w14:textId="77777777" w:rsidR="006031A0" w:rsidRPr="007A6032" w:rsidRDefault="006031A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H2-blocker use quintile</w:t>
            </w:r>
          </w:p>
          <w:p w14:paraId="574DC029" w14:textId="77777777" w:rsidR="006031A0" w:rsidRPr="007A6032" w:rsidRDefault="006031A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(Referent: Non-drug users)</w:t>
            </w:r>
          </w:p>
        </w:tc>
        <w:tc>
          <w:tcPr>
            <w:tcW w:w="1560" w:type="dxa"/>
          </w:tcPr>
          <w:p w14:paraId="5CD1C121" w14:textId="77777777" w:rsidR="006031A0" w:rsidRPr="007A6032" w:rsidRDefault="006031A0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</w:tcPr>
          <w:p w14:paraId="75EAFFD4" w14:textId="77777777" w:rsidR="006031A0" w:rsidRPr="007A6032" w:rsidRDefault="006031A0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3" w:type="dxa"/>
          </w:tcPr>
          <w:p w14:paraId="536556FC" w14:textId="77777777" w:rsidR="006031A0" w:rsidRPr="007A6032" w:rsidRDefault="006031A0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6031A0" w:rsidRPr="007A6032" w14:paraId="1C87BEFD" w14:textId="77777777" w:rsidTr="00493F32">
        <w:tc>
          <w:tcPr>
            <w:tcW w:w="3964" w:type="dxa"/>
          </w:tcPr>
          <w:p w14:paraId="74EC75DC" w14:textId="77777777" w:rsidR="006031A0" w:rsidRPr="007A6032" w:rsidRDefault="006031A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1</w:t>
            </w:r>
            <w:r w:rsidRPr="007A6032">
              <w:rPr>
                <w:sz w:val="22"/>
                <w:szCs w:val="22"/>
                <w:vertAlign w:val="superscript"/>
              </w:rPr>
              <w:t>st</w:t>
            </w:r>
            <w:r w:rsidRPr="007A6032">
              <w:rPr>
                <w:sz w:val="22"/>
                <w:szCs w:val="22"/>
              </w:rPr>
              <w:t xml:space="preserve"> (Lowest)</w:t>
            </w:r>
          </w:p>
        </w:tc>
        <w:tc>
          <w:tcPr>
            <w:tcW w:w="1560" w:type="dxa"/>
          </w:tcPr>
          <w:p w14:paraId="2E725FF3" w14:textId="77777777" w:rsidR="006031A0" w:rsidRPr="007A6032" w:rsidRDefault="006031A0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5</w:t>
            </w:r>
          </w:p>
        </w:tc>
        <w:tc>
          <w:tcPr>
            <w:tcW w:w="2693" w:type="dxa"/>
          </w:tcPr>
          <w:p w14:paraId="74D7BDD3" w14:textId="77777777" w:rsidR="006031A0" w:rsidRPr="007A6032" w:rsidRDefault="006031A0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76–1.46</w:t>
            </w:r>
          </w:p>
        </w:tc>
        <w:tc>
          <w:tcPr>
            <w:tcW w:w="1133" w:type="dxa"/>
          </w:tcPr>
          <w:p w14:paraId="139A2B9C" w14:textId="77777777" w:rsidR="006031A0" w:rsidRPr="007A6032" w:rsidRDefault="006031A0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76</w:t>
            </w:r>
          </w:p>
        </w:tc>
      </w:tr>
      <w:tr w:rsidR="006031A0" w:rsidRPr="007A6032" w14:paraId="077E0268" w14:textId="77777777" w:rsidTr="00493F32">
        <w:tc>
          <w:tcPr>
            <w:tcW w:w="3964" w:type="dxa"/>
          </w:tcPr>
          <w:p w14:paraId="1EB6B60C" w14:textId="77777777" w:rsidR="006031A0" w:rsidRPr="007A6032" w:rsidRDefault="006031A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2</w:t>
            </w:r>
            <w:r w:rsidRPr="007A6032">
              <w:rPr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1560" w:type="dxa"/>
          </w:tcPr>
          <w:p w14:paraId="62729E6F" w14:textId="77777777" w:rsidR="006031A0" w:rsidRPr="007A6032" w:rsidRDefault="006031A0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1</w:t>
            </w:r>
          </w:p>
        </w:tc>
        <w:tc>
          <w:tcPr>
            <w:tcW w:w="2693" w:type="dxa"/>
          </w:tcPr>
          <w:p w14:paraId="6234EB61" w14:textId="77777777" w:rsidR="006031A0" w:rsidRPr="007A6032" w:rsidRDefault="006031A0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76–1.35</w:t>
            </w:r>
          </w:p>
        </w:tc>
        <w:tc>
          <w:tcPr>
            <w:tcW w:w="1133" w:type="dxa"/>
          </w:tcPr>
          <w:p w14:paraId="2336C706" w14:textId="77777777" w:rsidR="006031A0" w:rsidRPr="007A6032" w:rsidRDefault="006031A0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2</w:t>
            </w:r>
          </w:p>
        </w:tc>
      </w:tr>
      <w:tr w:rsidR="006031A0" w:rsidRPr="007A6032" w14:paraId="1999C665" w14:textId="77777777" w:rsidTr="00493F32">
        <w:tc>
          <w:tcPr>
            <w:tcW w:w="3964" w:type="dxa"/>
          </w:tcPr>
          <w:p w14:paraId="082EFF5D" w14:textId="77777777" w:rsidR="006031A0" w:rsidRPr="007A6032" w:rsidRDefault="006031A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3</w:t>
            </w:r>
            <w:r w:rsidRPr="007A6032">
              <w:rPr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1560" w:type="dxa"/>
          </w:tcPr>
          <w:p w14:paraId="0E075360" w14:textId="77777777" w:rsidR="006031A0" w:rsidRPr="007A6032" w:rsidRDefault="006031A0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16</w:t>
            </w:r>
          </w:p>
        </w:tc>
        <w:tc>
          <w:tcPr>
            <w:tcW w:w="2693" w:type="dxa"/>
          </w:tcPr>
          <w:p w14:paraId="4A165361" w14:textId="77777777" w:rsidR="006031A0" w:rsidRPr="007A6032" w:rsidRDefault="006031A0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7–1.55</w:t>
            </w:r>
          </w:p>
        </w:tc>
        <w:tc>
          <w:tcPr>
            <w:tcW w:w="1133" w:type="dxa"/>
          </w:tcPr>
          <w:p w14:paraId="55899158" w14:textId="77777777" w:rsidR="006031A0" w:rsidRPr="007A6032" w:rsidRDefault="006031A0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32</w:t>
            </w:r>
          </w:p>
        </w:tc>
      </w:tr>
      <w:tr w:rsidR="006031A0" w:rsidRPr="007A6032" w14:paraId="15B29342" w14:textId="77777777" w:rsidTr="00493F32">
        <w:tc>
          <w:tcPr>
            <w:tcW w:w="3964" w:type="dxa"/>
          </w:tcPr>
          <w:p w14:paraId="3B5CD9F9" w14:textId="77777777" w:rsidR="006031A0" w:rsidRPr="007A6032" w:rsidRDefault="006031A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4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60" w:type="dxa"/>
          </w:tcPr>
          <w:p w14:paraId="7422F1A8" w14:textId="77777777" w:rsidR="006031A0" w:rsidRPr="007A6032" w:rsidRDefault="006031A0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7</w:t>
            </w:r>
          </w:p>
        </w:tc>
        <w:tc>
          <w:tcPr>
            <w:tcW w:w="2693" w:type="dxa"/>
          </w:tcPr>
          <w:p w14:paraId="7B9DAFD1" w14:textId="77777777" w:rsidR="006031A0" w:rsidRPr="007A6032" w:rsidRDefault="006031A0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70–1.33</w:t>
            </w:r>
          </w:p>
        </w:tc>
        <w:tc>
          <w:tcPr>
            <w:tcW w:w="1133" w:type="dxa"/>
          </w:tcPr>
          <w:p w14:paraId="6B6ED371" w14:textId="77777777" w:rsidR="006031A0" w:rsidRPr="007A6032" w:rsidRDefault="006031A0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3</w:t>
            </w:r>
          </w:p>
        </w:tc>
      </w:tr>
      <w:tr w:rsidR="006031A0" w:rsidRPr="007A6032" w14:paraId="71DD2E4A" w14:textId="77777777" w:rsidTr="00493F32">
        <w:tc>
          <w:tcPr>
            <w:tcW w:w="3964" w:type="dxa"/>
          </w:tcPr>
          <w:p w14:paraId="7EC81288" w14:textId="77777777" w:rsidR="006031A0" w:rsidRPr="007A6032" w:rsidRDefault="006031A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5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(Highest)</w:t>
            </w:r>
          </w:p>
        </w:tc>
        <w:tc>
          <w:tcPr>
            <w:tcW w:w="1560" w:type="dxa"/>
          </w:tcPr>
          <w:p w14:paraId="5C7BD727" w14:textId="77777777" w:rsidR="006031A0" w:rsidRPr="007A6032" w:rsidRDefault="006031A0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16</w:t>
            </w:r>
          </w:p>
        </w:tc>
        <w:tc>
          <w:tcPr>
            <w:tcW w:w="2693" w:type="dxa"/>
          </w:tcPr>
          <w:p w14:paraId="15F9D4A7" w14:textId="77777777" w:rsidR="006031A0" w:rsidRPr="007A6032" w:rsidRDefault="006031A0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8–1.54</w:t>
            </w:r>
          </w:p>
        </w:tc>
        <w:tc>
          <w:tcPr>
            <w:tcW w:w="1133" w:type="dxa"/>
          </w:tcPr>
          <w:p w14:paraId="2C5FCA35" w14:textId="77777777" w:rsidR="006031A0" w:rsidRPr="007A6032" w:rsidRDefault="006031A0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30</w:t>
            </w:r>
          </w:p>
        </w:tc>
      </w:tr>
    </w:tbl>
    <w:p w14:paraId="4D45C152" w14:textId="77777777" w:rsidR="006031A0" w:rsidRPr="007A6032" w:rsidRDefault="006031A0" w:rsidP="006031A0">
      <w:pPr>
        <w:spacing w:line="276" w:lineRule="auto"/>
        <w:rPr>
          <w:sz w:val="22"/>
          <w:szCs w:val="22"/>
        </w:rPr>
      </w:pPr>
      <w:proofErr w:type="spellStart"/>
      <w:r w:rsidRPr="007A6032">
        <w:rPr>
          <w:sz w:val="22"/>
          <w:szCs w:val="22"/>
          <w:vertAlign w:val="superscript"/>
        </w:rPr>
        <w:t>a</w:t>
      </w:r>
      <w:r w:rsidRPr="007A6032">
        <w:rPr>
          <w:sz w:val="22"/>
          <w:szCs w:val="22"/>
        </w:rPr>
        <w:t>Adjusted</w:t>
      </w:r>
      <w:proofErr w:type="spellEnd"/>
      <w:r w:rsidRPr="007A6032">
        <w:rPr>
          <w:sz w:val="22"/>
          <w:szCs w:val="22"/>
        </w:rPr>
        <w:t xml:space="preserve"> for age, operationalized as a categorical variable with each stratum representing an age quarter, mimicking Cox model results</w:t>
      </w:r>
    </w:p>
    <w:p w14:paraId="08164AF9" w14:textId="77777777" w:rsidR="006031A0" w:rsidRPr="007A6032" w:rsidRDefault="006031A0" w:rsidP="006031A0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H2: Histamine-2</w:t>
      </w:r>
    </w:p>
    <w:p w14:paraId="5A46E050" w14:textId="77777777" w:rsidR="006031A0" w:rsidRPr="007A6032" w:rsidRDefault="006031A0" w:rsidP="006031A0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PPI: Proton pump inhibitor</w:t>
      </w:r>
    </w:p>
    <w:p w14:paraId="4BD3604A" w14:textId="26B461D3" w:rsidR="00171FAB" w:rsidRPr="006031A0" w:rsidRDefault="00171FAB" w:rsidP="006031A0">
      <w:pPr>
        <w:rPr>
          <w:lang w:val="en-US"/>
        </w:rPr>
      </w:pPr>
    </w:p>
    <w:sectPr w:rsidR="00171FAB" w:rsidRPr="006031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6D3"/>
    <w:rsid w:val="00034A3B"/>
    <w:rsid w:val="000D7A71"/>
    <w:rsid w:val="000E32E5"/>
    <w:rsid w:val="00103609"/>
    <w:rsid w:val="00171FAB"/>
    <w:rsid w:val="001E20A6"/>
    <w:rsid w:val="002B74BF"/>
    <w:rsid w:val="002D66D3"/>
    <w:rsid w:val="006031A0"/>
    <w:rsid w:val="00A76BEF"/>
    <w:rsid w:val="00AE51C4"/>
    <w:rsid w:val="00D92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767947"/>
  <w15:chartTrackingRefBased/>
  <w15:docId w15:val="{C4085CB9-C417-1841-B8B1-F5C3F2C6C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6D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66D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66D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66D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66D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66D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66D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66D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66D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66D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6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66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66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66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66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66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66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66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66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66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66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66D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66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66D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66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66D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66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66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66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66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66D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 Sayyid</dc:creator>
  <cp:keywords/>
  <dc:description/>
  <cp:lastModifiedBy>Rashid Sayyid</cp:lastModifiedBy>
  <cp:revision>2</cp:revision>
  <dcterms:created xsi:type="dcterms:W3CDTF">2026-06-21T23:24:00Z</dcterms:created>
  <dcterms:modified xsi:type="dcterms:W3CDTF">2026-06-21T23:24:00Z</dcterms:modified>
</cp:coreProperties>
</file>